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ieddepage1"/>
        <w:tabs>
          <w:tab w:val="left" w:pos="960" w:leader="none"/>
          <w:tab w:val="left" w:pos="1920" w:leader="none"/>
          <w:tab w:val="left" w:pos="2880" w:leader="none"/>
          <w:tab w:val="left" w:pos="3840" w:leader="none"/>
          <w:tab w:val="center" w:pos="4536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right" w:pos="9072" w:leader="none"/>
        </w:tabs>
        <w:spacing w:lineRule="auto" w:line="480"/>
        <w:jc w:val="both"/>
        <w:rPr/>
      </w:pPr>
      <w:r>
        <w:rPr>
          <w:lang w:val="en-GB"/>
        </w:rPr>
        <w:t>Table S1</w:t>
      </w:r>
      <w:r>
        <w:rPr/>
        <w:t>. Primers and probes used in this study.</w:t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5351"/>
        <w:gridCol w:w="2730"/>
      </w:tblGrid>
      <w:tr>
        <w:trPr>
          <w:trHeight w:val="299" w:hRule="atLeast"/>
        </w:trPr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5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N</w:t>
            </w:r>
            <w:r>
              <w:rPr>
                <w:sz w:val="20"/>
                <w:szCs w:val="20"/>
              </w:rPr>
              <w:t>ote</w:t>
            </w:r>
          </w:p>
        </w:tc>
      </w:tr>
      <w:tr>
        <w:trPr>
          <w:trHeight w:val="420" w:hRule="atLeast"/>
        </w:trPr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-GSP1</w:t>
            </w:r>
          </w:p>
        </w:tc>
        <w:tc>
          <w:tcPr>
            <w:tcW w:w="535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AAGCAAATCAAGATTCGCTT 3’</w:t>
            </w:r>
          </w:p>
        </w:tc>
        <w:tc>
          <w:tcPr>
            <w:tcW w:w="2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ACTGTTTATCATCGTATTTGTA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TCTGATAAGAATGATTTC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AACACAGTATATTTTAT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GAAATCATTCTTATCAGA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0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GCAACACTCATGGGAAT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0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TCATTGTTATCGTTGTTCT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0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CCAGGTCATTACGCT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0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AGCGTAATGACCTGG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20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GAACAACGATAACAATGAA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0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CAATCCTATTCGCCGT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0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GATTGCTTTTTGTGTTATCT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0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GATTTAATGTCGTTTCG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0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GAAACGACATTAAATC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0080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AGATAACACAAAAAGCAATC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8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AAAAAAAACCACCACGAC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8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CGTCTGTGGTGGAAAT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8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GTTGTTATTTACTCTTGGT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8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TGGTTTTTTCATACTTACTC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368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ATTTCCACCACAGACGA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8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GTGTCTTTTTAGTGCATC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8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GCACGACTTTGTCACAA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8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TACTTTAAATTTATCATAGGGCC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408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TGTGACAAAGTCGTGCA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TGACCGATTTCAGTCGT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ATATAAGTACAGATAGATTTTAT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CTAATTACATAAAAAAGGATAT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TCTAGGGGTGACTCAGA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GGGGAAGGAGTTACCCC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60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CTGAGTCACCCCTAGA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7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ACGGCGGGAGTCGA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7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GTCCAAACATATTGCCA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7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TAAATCTCTACGTTCATAGA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7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GAAGTGGGATACGCTAA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097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AGAGGAGCTTACCAGACT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GCTTGGATGGTGGATAAC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CGTTAGGTGATAACAGA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GGTAAATGCTTTATAGAAACTC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ATTCTTTAAGTGTAAGGAG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TGCAAATCAATTGGTTGAA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869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TCAACCAATTGATTTGCAT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AATGGGTTAGTGTTTATATAT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TTAGCTTGATTTGCTGTT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ATAATGGGAGTAGAATAGG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CTTCGCTTCTAGCATAG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36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CAAAAATGTAGATTACTGGAA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2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GTTTGGGCTATTGTGC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2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TTCATATCGAACTTATGTC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2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CGCATTATTAGTATAACACAT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2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TGTGTTATACTAATAATGCGG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B0062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GACATAAGTTCGATATGAA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-GSP1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ACGTTCCTTATTCAATCAGACA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-GSP2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TGGCGGCACTTGCTTA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-GSP3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TGCTTCCTTCCGGATCTG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 RACE and Northern prob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-GSP4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CCGAAAGGCTAGGACAA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2205-GSP5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GCGGGCTAGTGAATTGTGT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U5'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5’ TT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TCAAATCAATATCAACACC 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loning in pMAD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U3'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5’ CAG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CGTTATTTAATTATCGATTTATCAAA 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</w:t>
            </w:r>
            <w:r>
              <w:rPr>
                <w:i/>
                <w:sz w:val="20"/>
                <w:szCs w:val="20"/>
              </w:rPr>
              <w:t>Sal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</w:t>
            </w:r>
            <w:r>
              <w:rPr>
                <w:sz w:val="20"/>
                <w:szCs w:val="20"/>
              </w:rPr>
              <w:t>Cloning in pMAD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D5'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 TCT</w:t>
            </w: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TTTCCATAGGCATATAAGGTCA 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</w:t>
            </w:r>
            <w:r>
              <w:rPr>
                <w:i/>
                <w:sz w:val="20"/>
                <w:szCs w:val="20"/>
              </w:rPr>
              <w:t>Sal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</w:t>
            </w:r>
            <w:r>
              <w:rPr>
                <w:sz w:val="20"/>
                <w:szCs w:val="20"/>
              </w:rPr>
              <w:t>Cloning in pMAD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3314D3'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5’ GAT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GATGCAGGCGCCCATCA 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</w:t>
            </w:r>
            <w:r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</w:t>
            </w:r>
            <w:r>
              <w:rPr>
                <w:sz w:val="20"/>
                <w:szCs w:val="20"/>
              </w:rPr>
              <w:t>Cloning in pMAD</w:t>
            </w:r>
          </w:p>
        </w:tc>
      </w:tr>
      <w:tr>
        <w:trPr>
          <w:trHeight w:val="420" w:hRule="atLeast"/>
        </w:trPr>
        <w:tc>
          <w:tcPr>
            <w:tcW w:w="14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F</w:t>
            </w:r>
          </w:p>
        </w:tc>
        <w:tc>
          <w:tcPr>
            <w:tcW w:w="53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5’ </w:t>
            </w:r>
            <w:r>
              <w:rPr>
                <w:sz w:val="20"/>
                <w:szCs w:val="20"/>
                <w:lang w:val="en-US"/>
              </w:rPr>
              <w:t>TCTAGCTAATGTTACGTTACAC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27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loning and plasmid verification</w:t>
            </w:r>
          </w:p>
        </w:tc>
      </w:tr>
      <w:tr>
        <w:trPr>
          <w:trHeight w:val="420" w:hRule="atLeast"/>
        </w:trPr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R</w:t>
            </w:r>
          </w:p>
        </w:tc>
        <w:tc>
          <w:tcPr>
            <w:tcW w:w="53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5’ </w:t>
            </w:r>
            <w:r>
              <w:rPr>
                <w:sz w:val="20"/>
                <w:szCs w:val="20"/>
                <w:lang w:val="en-US"/>
              </w:rPr>
              <w:t>TCATAATGGGGAAGGCCATC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loning and plasmid verific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depage1">
    <w:name w:val="Pied de page1"/>
    <w:qFormat/>
    <w:pPr>
      <w:widowControl/>
      <w:tabs>
        <w:tab w:val="clear" w:pos="708"/>
        <w:tab w:val="center" w:pos="4536" w:leader="none"/>
        <w:tab w:val="right" w:pos="9072" w:leader="none"/>
      </w:tabs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9:36:00Z</dcterms:created>
  <dc:creator>Famille Giard</dc:creator>
  <dc:description/>
  <cp:keywords/>
  <dc:language>en-US</dc:language>
  <cp:lastModifiedBy>Famille Giard</cp:lastModifiedBy>
  <dcterms:modified xsi:type="dcterms:W3CDTF">2011-08-13T09:37:00Z</dcterms:modified>
  <cp:revision>1</cp:revision>
  <dc:subject/>
  <dc:title>Table S1</dc:title>
</cp:coreProperties>
</file>